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DDD2F7" w14:textId="7E958D7C" w:rsidR="00821B7E" w:rsidRDefault="00CA0D80">
      <w:pPr>
        <w:rPr>
          <w:rFonts w:ascii="Times New Roman" w:hAnsi="Times New Roman" w:cs="Times New Roman"/>
        </w:rPr>
      </w:pPr>
      <w:r w:rsidRPr="00CA0D80">
        <w:rPr>
          <w:rFonts w:ascii="Times New Roman" w:hAnsi="Times New Roman" w:cs="Times New Roman"/>
        </w:rPr>
        <w:t xml:space="preserve">Figure </w:t>
      </w:r>
      <w:r w:rsidR="00656D56">
        <w:rPr>
          <w:rFonts w:ascii="Times New Roman" w:hAnsi="Times New Roman" w:cs="Times New Roman"/>
        </w:rPr>
        <w:t>4</w:t>
      </w:r>
      <w:r w:rsidR="005704BF">
        <w:rPr>
          <w:rFonts w:ascii="Times New Roman" w:hAnsi="Times New Roman" w:cs="Times New Roman"/>
        </w:rPr>
        <w:t>–</w:t>
      </w:r>
      <w:r w:rsidR="0054305F">
        <w:rPr>
          <w:rFonts w:ascii="Times New Roman" w:hAnsi="Times New Roman" w:cs="Times New Roman"/>
        </w:rPr>
        <w:t>source data</w:t>
      </w:r>
      <w:r w:rsidR="00002BFC">
        <w:rPr>
          <w:rFonts w:ascii="Times New Roman" w:hAnsi="Times New Roman" w:cs="Times New Roman"/>
        </w:rPr>
        <w:t xml:space="preserve"> 1</w:t>
      </w:r>
      <w:bookmarkStart w:id="0" w:name="_GoBack"/>
      <w:bookmarkEnd w:id="0"/>
    </w:p>
    <w:p w14:paraId="688E80B5" w14:textId="77777777" w:rsidR="005704BF" w:rsidRDefault="005704BF">
      <w:pPr>
        <w:rPr>
          <w:rFonts w:ascii="Times New Roman" w:hAnsi="Times New Roman" w:cs="Times New Roman"/>
        </w:rPr>
      </w:pPr>
    </w:p>
    <w:p w14:paraId="3DEC8415" w14:textId="77777777" w:rsidR="005704BF" w:rsidRDefault="005704BF">
      <w:pPr>
        <w:rPr>
          <w:rFonts w:ascii="Times New Roman" w:hAnsi="Times New Roman" w:cs="Times New Roman"/>
        </w:rPr>
      </w:pPr>
    </w:p>
    <w:p w14:paraId="7CE08EFD" w14:textId="77777777" w:rsidR="005704BF" w:rsidRDefault="005704BF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1909" w:tblpY="2161"/>
        <w:tblW w:w="9288" w:type="dxa"/>
        <w:tblLook w:val="04A0" w:firstRow="1" w:lastRow="0" w:firstColumn="1" w:lastColumn="0" w:noHBand="0" w:noVBand="1"/>
      </w:tblPr>
      <w:tblGrid>
        <w:gridCol w:w="1008"/>
        <w:gridCol w:w="1170"/>
        <w:gridCol w:w="1260"/>
        <w:gridCol w:w="2610"/>
        <w:gridCol w:w="1710"/>
        <w:gridCol w:w="1530"/>
      </w:tblGrid>
      <w:tr w:rsidR="007A6FB5" w14:paraId="0967BF48" w14:textId="77777777" w:rsidTr="007A6FB5">
        <w:trPr>
          <w:trHeight w:val="790"/>
        </w:trPr>
        <w:tc>
          <w:tcPr>
            <w:tcW w:w="1008" w:type="dxa"/>
            <w:shd w:val="clear" w:color="auto" w:fill="B3B3B3"/>
            <w:vAlign w:val="center"/>
          </w:tcPr>
          <w:p w14:paraId="5F99DFB9" w14:textId="77777777" w:rsidR="005704BF" w:rsidRPr="00CA0D80" w:rsidRDefault="005704BF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B3B3B3"/>
            <w:vAlign w:val="center"/>
          </w:tcPr>
          <w:p w14:paraId="3F0B47CB" w14:textId="77777777" w:rsidR="00C501E5" w:rsidRDefault="00C501E5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ex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47 </w:t>
            </w:r>
          </w:p>
          <w:p w14:paraId="2D28A063" w14:textId="2ECE014D" w:rsidR="005704BF" w:rsidRPr="00CA0D80" w:rsidRDefault="00C501E5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label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te</w:t>
            </w:r>
          </w:p>
        </w:tc>
        <w:tc>
          <w:tcPr>
            <w:tcW w:w="1260" w:type="dxa"/>
            <w:shd w:val="clear" w:color="auto" w:fill="B3B3B3"/>
            <w:vAlign w:val="center"/>
          </w:tcPr>
          <w:p w14:paraId="0A9DCA30" w14:textId="4A4E75D5" w:rsidR="005704BF" w:rsidRPr="00CA0D80" w:rsidRDefault="00C501E5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ex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55 label site</w:t>
            </w:r>
          </w:p>
        </w:tc>
        <w:tc>
          <w:tcPr>
            <w:tcW w:w="2610" w:type="dxa"/>
            <w:shd w:val="clear" w:color="auto" w:fill="B3B3B3"/>
            <w:vAlign w:val="center"/>
          </w:tcPr>
          <w:p w14:paraId="62624D35" w14:textId="006828FE" w:rsidR="005704BF" w:rsidRPr="00CA0D80" w:rsidRDefault="00C943CB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ondition</w:t>
            </w:r>
            <w:r w:rsidR="00C501E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10" w:type="dxa"/>
            <w:shd w:val="clear" w:color="auto" w:fill="B3B3B3"/>
            <w:vAlign w:val="center"/>
          </w:tcPr>
          <w:p w14:paraId="7038C5D0" w14:textId="590D4BAB" w:rsidR="005704BF" w:rsidRPr="00CA0D80" w:rsidRDefault="00B0303A" w:rsidP="00B03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gramStart"/>
            <w:r w:rsidR="007220B9">
              <w:rPr>
                <w:rFonts w:ascii="Times New Roman" w:hAnsi="Times New Roman" w:cs="Times New Roman"/>
                <w:sz w:val="20"/>
                <w:szCs w:val="20"/>
              </w:rPr>
              <w:t>conformational</w:t>
            </w:r>
            <w:proofErr w:type="gramEnd"/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 xml:space="preserve"> change</w:t>
            </w:r>
          </w:p>
        </w:tc>
        <w:tc>
          <w:tcPr>
            <w:tcW w:w="1530" w:type="dxa"/>
            <w:shd w:val="clear" w:color="auto" w:fill="B3B3B3"/>
            <w:vAlign w:val="center"/>
          </w:tcPr>
          <w:p w14:paraId="4D09BB6A" w14:textId="7AA4D4C9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r w:rsidR="007A6FB5">
              <w:rPr>
                <w:rFonts w:ascii="Times New Roman" w:hAnsi="Times New Roman" w:cs="Times New Roman"/>
                <w:sz w:val="20"/>
                <w:szCs w:val="20"/>
              </w:rPr>
              <w:t xml:space="preserve"> of</w:t>
            </w: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501E5">
              <w:rPr>
                <w:rFonts w:ascii="Times New Roman" w:hAnsi="Times New Roman" w:cs="Times New Roman"/>
                <w:sz w:val="20"/>
                <w:szCs w:val="20"/>
              </w:rPr>
              <w:t>analyzed traces</w:t>
            </w:r>
          </w:p>
        </w:tc>
      </w:tr>
      <w:tr w:rsidR="007A6FB5" w14:paraId="130887E7" w14:textId="77777777" w:rsidTr="007A6FB5">
        <w:trPr>
          <w:trHeight w:val="196"/>
        </w:trPr>
        <w:tc>
          <w:tcPr>
            <w:tcW w:w="1008" w:type="dxa"/>
            <w:shd w:val="clear" w:color="auto" w:fill="B3B3B3"/>
            <w:vAlign w:val="center"/>
          </w:tcPr>
          <w:p w14:paraId="6C21E49A" w14:textId="57E20C03" w:rsidR="005704BF" w:rsidRPr="00CA0D80" w:rsidRDefault="00671513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6B4BD1AB" w14:textId="26560D5F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X 259</w:t>
            </w:r>
          </w:p>
        </w:tc>
        <w:tc>
          <w:tcPr>
            <w:tcW w:w="1260" w:type="dxa"/>
            <w:vAlign w:val="center"/>
          </w:tcPr>
          <w:p w14:paraId="56B77259" w14:textId="49E9A2DD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B 91</w:t>
            </w:r>
          </w:p>
        </w:tc>
        <w:tc>
          <w:tcPr>
            <w:tcW w:w="2610" w:type="dxa"/>
            <w:vAlign w:val="center"/>
          </w:tcPr>
          <w:p w14:paraId="56AAA975" w14:textId="61701B5F" w:rsidR="005704BF" w:rsidRPr="00CA0D80" w:rsidRDefault="00AA7931" w:rsidP="00306E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Cpx</w:t>
            </w:r>
            <w:proofErr w:type="spellEnd"/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 xml:space="preserve"> WT </w:t>
            </w:r>
            <w:r w:rsidR="00306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1-134</w:t>
            </w:r>
            <w:r w:rsidR="00306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vAlign w:val="center"/>
          </w:tcPr>
          <w:p w14:paraId="6C33C145" w14:textId="12B2DFF0" w:rsidR="005704BF" w:rsidRPr="00CA0D80" w:rsidRDefault="00B45870" w:rsidP="00B45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 xml:space="preserve"> ± 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  <w:vAlign w:val="center"/>
          </w:tcPr>
          <w:p w14:paraId="188A771E" w14:textId="63EDCBC1" w:rsidR="005704BF" w:rsidRPr="00CA0D80" w:rsidRDefault="00B45870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7A6FB5" w14:paraId="6760C19D" w14:textId="77777777" w:rsidTr="007A6FB5">
        <w:trPr>
          <w:trHeight w:val="196"/>
        </w:trPr>
        <w:tc>
          <w:tcPr>
            <w:tcW w:w="1008" w:type="dxa"/>
            <w:shd w:val="clear" w:color="auto" w:fill="B3B3B3"/>
            <w:vAlign w:val="center"/>
          </w:tcPr>
          <w:p w14:paraId="49525FC4" w14:textId="3FFDA020" w:rsidR="005704BF" w:rsidRPr="00CA0D80" w:rsidRDefault="00671513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7830BA8A" w14:textId="4E4BC995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X 249</w:t>
            </w:r>
          </w:p>
        </w:tc>
        <w:tc>
          <w:tcPr>
            <w:tcW w:w="1260" w:type="dxa"/>
            <w:vAlign w:val="center"/>
          </w:tcPr>
          <w:p w14:paraId="00714642" w14:textId="2319DEDD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B 82</w:t>
            </w:r>
          </w:p>
        </w:tc>
        <w:tc>
          <w:tcPr>
            <w:tcW w:w="2610" w:type="dxa"/>
            <w:vAlign w:val="center"/>
          </w:tcPr>
          <w:p w14:paraId="14A10ADA" w14:textId="7922D15A" w:rsidR="005704BF" w:rsidRPr="00CA0D80" w:rsidRDefault="00AA7931" w:rsidP="00306E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Cpx</w:t>
            </w:r>
            <w:proofErr w:type="spellEnd"/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 xml:space="preserve"> WT </w:t>
            </w:r>
            <w:r w:rsidR="00306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1-134</w:t>
            </w:r>
            <w:r w:rsidR="00306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vAlign w:val="center"/>
          </w:tcPr>
          <w:p w14:paraId="0129FB82" w14:textId="0D3DF6B9" w:rsidR="005704BF" w:rsidRPr="00CA0D80" w:rsidRDefault="00D6775A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5.5 </w:t>
            </w:r>
            <w:r w:rsidRPr="009549F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6.1</w:t>
            </w:r>
          </w:p>
        </w:tc>
        <w:tc>
          <w:tcPr>
            <w:tcW w:w="1530" w:type="dxa"/>
            <w:vAlign w:val="center"/>
          </w:tcPr>
          <w:p w14:paraId="42A24C95" w14:textId="28A67BCA" w:rsidR="005704BF" w:rsidRPr="00CA0D80" w:rsidRDefault="00D6775A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7A6FB5" w14:paraId="3118176D" w14:textId="77777777" w:rsidTr="007A6FB5">
        <w:trPr>
          <w:trHeight w:val="196"/>
        </w:trPr>
        <w:tc>
          <w:tcPr>
            <w:tcW w:w="1008" w:type="dxa"/>
            <w:shd w:val="clear" w:color="auto" w:fill="B3B3B3"/>
            <w:vAlign w:val="center"/>
          </w:tcPr>
          <w:p w14:paraId="05F08AB1" w14:textId="6A512E88" w:rsidR="005704BF" w:rsidRPr="00CA0D80" w:rsidRDefault="00671513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14:paraId="780555EE" w14:textId="4C812B53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X 193</w:t>
            </w:r>
          </w:p>
        </w:tc>
        <w:tc>
          <w:tcPr>
            <w:tcW w:w="1260" w:type="dxa"/>
            <w:vAlign w:val="center"/>
          </w:tcPr>
          <w:p w14:paraId="7FBE7D0C" w14:textId="32879150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B 28</w:t>
            </w:r>
          </w:p>
        </w:tc>
        <w:tc>
          <w:tcPr>
            <w:tcW w:w="2610" w:type="dxa"/>
            <w:vAlign w:val="center"/>
          </w:tcPr>
          <w:p w14:paraId="49D043A6" w14:textId="47C65764" w:rsidR="005704BF" w:rsidRPr="00CA0D80" w:rsidRDefault="00AA7931" w:rsidP="00306E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Cpx</w:t>
            </w:r>
            <w:proofErr w:type="spellEnd"/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 xml:space="preserve"> WT </w:t>
            </w:r>
            <w:r w:rsidR="00306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1-134</w:t>
            </w:r>
            <w:r w:rsidR="00306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vAlign w:val="center"/>
          </w:tcPr>
          <w:p w14:paraId="55C00EBF" w14:textId="77777777" w:rsidR="005704BF" w:rsidRPr="00CA0D80" w:rsidRDefault="005704BF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4.3 ± 0.2</w:t>
            </w:r>
          </w:p>
        </w:tc>
        <w:tc>
          <w:tcPr>
            <w:tcW w:w="1530" w:type="dxa"/>
            <w:vAlign w:val="center"/>
          </w:tcPr>
          <w:p w14:paraId="44028E40" w14:textId="77777777" w:rsidR="005704BF" w:rsidRPr="00CA0D80" w:rsidRDefault="005704BF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007A6FB5" w14:paraId="70F21C87" w14:textId="77777777" w:rsidTr="007A6FB5">
        <w:trPr>
          <w:trHeight w:val="196"/>
        </w:trPr>
        <w:tc>
          <w:tcPr>
            <w:tcW w:w="1008" w:type="dxa"/>
            <w:shd w:val="clear" w:color="auto" w:fill="B3B3B3"/>
            <w:vAlign w:val="center"/>
          </w:tcPr>
          <w:p w14:paraId="044772D7" w14:textId="24271B50" w:rsidR="005704BF" w:rsidRPr="00CA0D80" w:rsidRDefault="00671513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440D4519" w14:textId="1267F2F6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X 259</w:t>
            </w:r>
          </w:p>
        </w:tc>
        <w:tc>
          <w:tcPr>
            <w:tcW w:w="1260" w:type="dxa"/>
            <w:vAlign w:val="center"/>
          </w:tcPr>
          <w:p w14:paraId="4C20A341" w14:textId="15DE796A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B 91</w:t>
            </w:r>
          </w:p>
        </w:tc>
        <w:tc>
          <w:tcPr>
            <w:tcW w:w="2610" w:type="dxa"/>
            <w:vAlign w:val="center"/>
          </w:tcPr>
          <w:p w14:paraId="1B23BFEB" w14:textId="1F136E2C" w:rsidR="005704BF" w:rsidRPr="00CA0D80" w:rsidRDefault="00AA7931" w:rsidP="00306E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Cpx</w:t>
            </w:r>
            <w:proofErr w:type="spellEnd"/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 xml:space="preserve"> WT </w:t>
            </w:r>
            <w:r w:rsidR="00306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26-134</w:t>
            </w:r>
            <w:r w:rsidR="00306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vAlign w:val="center"/>
          </w:tcPr>
          <w:p w14:paraId="458662E7" w14:textId="77777777" w:rsidR="005704BF" w:rsidRPr="00CA0D80" w:rsidRDefault="005704BF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10.7 ± 6.4</w:t>
            </w:r>
          </w:p>
        </w:tc>
        <w:tc>
          <w:tcPr>
            <w:tcW w:w="1530" w:type="dxa"/>
            <w:vAlign w:val="center"/>
          </w:tcPr>
          <w:p w14:paraId="4F8D0B2A" w14:textId="77777777" w:rsidR="005704BF" w:rsidRPr="00CA0D80" w:rsidRDefault="005704BF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7A6FB5" w14:paraId="0FADA3E0" w14:textId="77777777" w:rsidTr="007A6FB5">
        <w:trPr>
          <w:trHeight w:val="157"/>
        </w:trPr>
        <w:tc>
          <w:tcPr>
            <w:tcW w:w="1008" w:type="dxa"/>
            <w:shd w:val="clear" w:color="auto" w:fill="B3B3B3"/>
            <w:vAlign w:val="center"/>
          </w:tcPr>
          <w:p w14:paraId="133D51D2" w14:textId="0740BBC1" w:rsidR="005704BF" w:rsidRPr="00CA0D80" w:rsidRDefault="00671513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3278929F" w14:textId="38E078BF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X 249</w:t>
            </w:r>
          </w:p>
        </w:tc>
        <w:tc>
          <w:tcPr>
            <w:tcW w:w="1260" w:type="dxa"/>
            <w:vAlign w:val="center"/>
          </w:tcPr>
          <w:p w14:paraId="569DB37B" w14:textId="12E498B3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B 82</w:t>
            </w:r>
          </w:p>
        </w:tc>
        <w:tc>
          <w:tcPr>
            <w:tcW w:w="2610" w:type="dxa"/>
            <w:vAlign w:val="center"/>
          </w:tcPr>
          <w:p w14:paraId="7AFB47BA" w14:textId="47765577" w:rsidR="005704BF" w:rsidRPr="00CA0D80" w:rsidRDefault="00AA7931" w:rsidP="00306E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Cpx</w:t>
            </w:r>
            <w:proofErr w:type="spellEnd"/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 xml:space="preserve"> WT </w:t>
            </w:r>
            <w:r w:rsidR="00306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26-134</w:t>
            </w:r>
            <w:r w:rsidR="00306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vAlign w:val="center"/>
          </w:tcPr>
          <w:p w14:paraId="14FBA6CE" w14:textId="77777777" w:rsidR="005704BF" w:rsidRPr="00CA0D80" w:rsidRDefault="005704BF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9.7 ± 3.9</w:t>
            </w:r>
          </w:p>
        </w:tc>
        <w:tc>
          <w:tcPr>
            <w:tcW w:w="1530" w:type="dxa"/>
            <w:vAlign w:val="center"/>
          </w:tcPr>
          <w:p w14:paraId="153AE69C" w14:textId="77777777" w:rsidR="005704BF" w:rsidRPr="00CA0D80" w:rsidRDefault="005704BF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7A6FB5" w14:paraId="22ED0DF6" w14:textId="77777777" w:rsidTr="007A6FB5">
        <w:trPr>
          <w:trHeight w:val="196"/>
        </w:trPr>
        <w:tc>
          <w:tcPr>
            <w:tcW w:w="1008" w:type="dxa"/>
            <w:shd w:val="clear" w:color="auto" w:fill="B3B3B3"/>
            <w:vAlign w:val="center"/>
          </w:tcPr>
          <w:p w14:paraId="13747A81" w14:textId="25232688" w:rsidR="005704BF" w:rsidRPr="00CA0D80" w:rsidRDefault="00671513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768C6E31" w14:textId="168505C4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X 259</w:t>
            </w:r>
          </w:p>
        </w:tc>
        <w:tc>
          <w:tcPr>
            <w:tcW w:w="1260" w:type="dxa"/>
            <w:vAlign w:val="center"/>
          </w:tcPr>
          <w:p w14:paraId="046C4B03" w14:textId="66C2BF8D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B 91</w:t>
            </w:r>
          </w:p>
        </w:tc>
        <w:tc>
          <w:tcPr>
            <w:tcW w:w="2610" w:type="dxa"/>
            <w:vAlign w:val="center"/>
          </w:tcPr>
          <w:p w14:paraId="49865348" w14:textId="21B99B03" w:rsidR="005704BF" w:rsidRPr="00CA0D80" w:rsidRDefault="00AA7931" w:rsidP="00306E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Cpx</w:t>
            </w:r>
            <w:proofErr w:type="spellEnd"/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 xml:space="preserve"> WT </w:t>
            </w:r>
            <w:r w:rsidR="00306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48-134</w:t>
            </w:r>
            <w:r w:rsidR="00306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vAlign w:val="center"/>
          </w:tcPr>
          <w:p w14:paraId="4135DCE7" w14:textId="77777777" w:rsidR="005704BF" w:rsidRPr="00CA0D80" w:rsidRDefault="005704BF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11.2 ± 4.9</w:t>
            </w:r>
          </w:p>
        </w:tc>
        <w:tc>
          <w:tcPr>
            <w:tcW w:w="1530" w:type="dxa"/>
            <w:vAlign w:val="center"/>
          </w:tcPr>
          <w:p w14:paraId="4A686B66" w14:textId="77777777" w:rsidR="005704BF" w:rsidRPr="00CA0D80" w:rsidRDefault="005704BF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7A6FB5" w14:paraId="3FE0BFC0" w14:textId="77777777" w:rsidTr="007A6FB5">
        <w:trPr>
          <w:trHeight w:val="196"/>
        </w:trPr>
        <w:tc>
          <w:tcPr>
            <w:tcW w:w="1008" w:type="dxa"/>
            <w:shd w:val="clear" w:color="auto" w:fill="B3B3B3"/>
            <w:vAlign w:val="center"/>
          </w:tcPr>
          <w:p w14:paraId="7B3D4B0A" w14:textId="5A0D4D82" w:rsidR="005704BF" w:rsidRPr="00CA0D80" w:rsidRDefault="00671513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7974B311" w14:textId="083AE388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X 249</w:t>
            </w:r>
          </w:p>
        </w:tc>
        <w:tc>
          <w:tcPr>
            <w:tcW w:w="1260" w:type="dxa"/>
            <w:vAlign w:val="center"/>
          </w:tcPr>
          <w:p w14:paraId="0D069DDF" w14:textId="583B6AB9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B 82</w:t>
            </w:r>
          </w:p>
        </w:tc>
        <w:tc>
          <w:tcPr>
            <w:tcW w:w="2610" w:type="dxa"/>
            <w:vAlign w:val="center"/>
          </w:tcPr>
          <w:p w14:paraId="51E32FE1" w14:textId="687C8154" w:rsidR="005704BF" w:rsidRPr="00CA0D80" w:rsidRDefault="00AA7931" w:rsidP="00306E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Cpx</w:t>
            </w:r>
            <w:proofErr w:type="spellEnd"/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 xml:space="preserve"> WT</w:t>
            </w:r>
            <w:r w:rsidR="00306EC9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48-134</w:t>
            </w:r>
            <w:r w:rsidR="00306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vAlign w:val="center"/>
          </w:tcPr>
          <w:p w14:paraId="13B0A99A" w14:textId="77777777" w:rsidR="005704BF" w:rsidRPr="00CA0D80" w:rsidRDefault="005704BF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11.6 ± 6.2</w:t>
            </w:r>
          </w:p>
        </w:tc>
        <w:tc>
          <w:tcPr>
            <w:tcW w:w="1530" w:type="dxa"/>
            <w:vAlign w:val="center"/>
          </w:tcPr>
          <w:p w14:paraId="7B672AC5" w14:textId="77777777" w:rsidR="005704BF" w:rsidRPr="00CA0D80" w:rsidRDefault="005704BF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7A6FB5" w14:paraId="04F914CC" w14:textId="77777777" w:rsidTr="007A6FB5">
        <w:trPr>
          <w:trHeight w:val="196"/>
        </w:trPr>
        <w:tc>
          <w:tcPr>
            <w:tcW w:w="1008" w:type="dxa"/>
            <w:shd w:val="clear" w:color="auto" w:fill="B3B3B3"/>
            <w:vAlign w:val="center"/>
          </w:tcPr>
          <w:p w14:paraId="2C291014" w14:textId="3B4F3881" w:rsidR="005704BF" w:rsidRPr="00CA0D80" w:rsidRDefault="00671513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3E5A9540" w14:textId="56379C24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X 249</w:t>
            </w:r>
          </w:p>
        </w:tc>
        <w:tc>
          <w:tcPr>
            <w:tcW w:w="1260" w:type="dxa"/>
            <w:vAlign w:val="center"/>
          </w:tcPr>
          <w:p w14:paraId="341C84C1" w14:textId="7A7A27A0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B 82</w:t>
            </w:r>
          </w:p>
        </w:tc>
        <w:tc>
          <w:tcPr>
            <w:tcW w:w="2610" w:type="dxa"/>
            <w:vAlign w:val="center"/>
          </w:tcPr>
          <w:p w14:paraId="451DA50C" w14:textId="643BA3F9" w:rsidR="005704BF" w:rsidRPr="00CA0D80" w:rsidRDefault="003079DC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px</w:t>
            </w:r>
            <w:proofErr w:type="spellEnd"/>
          </w:p>
        </w:tc>
        <w:tc>
          <w:tcPr>
            <w:tcW w:w="1710" w:type="dxa"/>
            <w:vAlign w:val="center"/>
          </w:tcPr>
          <w:p w14:paraId="1D519B66" w14:textId="77777777" w:rsidR="005704BF" w:rsidRPr="00CA0D80" w:rsidRDefault="005704BF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49F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.4</w:t>
            </w:r>
          </w:p>
        </w:tc>
        <w:tc>
          <w:tcPr>
            <w:tcW w:w="1530" w:type="dxa"/>
            <w:vAlign w:val="center"/>
          </w:tcPr>
          <w:p w14:paraId="5EC349F5" w14:textId="77777777" w:rsidR="005704BF" w:rsidRPr="00CA0D80" w:rsidRDefault="005704BF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7A6FB5" w14:paraId="778A74F6" w14:textId="77777777" w:rsidTr="007A6FB5">
        <w:trPr>
          <w:trHeight w:val="196"/>
        </w:trPr>
        <w:tc>
          <w:tcPr>
            <w:tcW w:w="1008" w:type="dxa"/>
            <w:shd w:val="clear" w:color="auto" w:fill="B3B3B3"/>
            <w:vAlign w:val="center"/>
          </w:tcPr>
          <w:p w14:paraId="629F92F3" w14:textId="1162C2A3" w:rsidR="005704BF" w:rsidRPr="00CA0D80" w:rsidRDefault="00671513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1ED56100" w14:textId="2E6DF2B6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X 249</w:t>
            </w:r>
          </w:p>
        </w:tc>
        <w:tc>
          <w:tcPr>
            <w:tcW w:w="1260" w:type="dxa"/>
            <w:vAlign w:val="center"/>
          </w:tcPr>
          <w:p w14:paraId="7AF705FA" w14:textId="3B4F1EF6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B 82</w:t>
            </w:r>
          </w:p>
        </w:tc>
        <w:tc>
          <w:tcPr>
            <w:tcW w:w="2610" w:type="dxa"/>
            <w:vAlign w:val="center"/>
          </w:tcPr>
          <w:p w14:paraId="71AD44DF" w14:textId="20EF5F73" w:rsidR="005704BF" w:rsidRPr="00CA0D80" w:rsidRDefault="007A6FB5" w:rsidP="00306E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Cpx</w:t>
            </w:r>
            <w:proofErr w:type="spellEnd"/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 xml:space="preserve"> WT </w:t>
            </w:r>
            <w:r w:rsidR="00306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1-134</w:t>
            </w:r>
            <w:r w:rsidR="00306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vAlign w:val="center"/>
          </w:tcPr>
          <w:p w14:paraId="1F38255C" w14:textId="75EB3463" w:rsidR="005704BF" w:rsidRPr="00CA0D80" w:rsidRDefault="00D6775A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5.5 </w:t>
            </w:r>
            <w:r w:rsidRPr="009549F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6.1</w:t>
            </w:r>
          </w:p>
        </w:tc>
        <w:tc>
          <w:tcPr>
            <w:tcW w:w="1530" w:type="dxa"/>
            <w:vAlign w:val="center"/>
          </w:tcPr>
          <w:p w14:paraId="47FE081F" w14:textId="1E65658A" w:rsidR="005704BF" w:rsidRPr="00CA0D80" w:rsidRDefault="00D6775A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7A6FB5" w14:paraId="226E8E21" w14:textId="77777777" w:rsidTr="007A6FB5">
        <w:trPr>
          <w:trHeight w:val="196"/>
        </w:trPr>
        <w:tc>
          <w:tcPr>
            <w:tcW w:w="1008" w:type="dxa"/>
            <w:shd w:val="clear" w:color="auto" w:fill="B3B3B3"/>
            <w:vAlign w:val="center"/>
          </w:tcPr>
          <w:p w14:paraId="15B5EA32" w14:textId="47CC4E1C" w:rsidR="005704BF" w:rsidRPr="00CA0D80" w:rsidRDefault="00671513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7EE63822" w14:textId="4B04FD98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X 249</w:t>
            </w:r>
          </w:p>
        </w:tc>
        <w:tc>
          <w:tcPr>
            <w:tcW w:w="1260" w:type="dxa"/>
            <w:vAlign w:val="center"/>
          </w:tcPr>
          <w:p w14:paraId="6104647D" w14:textId="65638454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B 82</w:t>
            </w:r>
          </w:p>
        </w:tc>
        <w:tc>
          <w:tcPr>
            <w:tcW w:w="2610" w:type="dxa"/>
            <w:vAlign w:val="center"/>
          </w:tcPr>
          <w:p w14:paraId="008FFE3C" w14:textId="1A2D8044" w:rsidR="005704BF" w:rsidRPr="00CA0D80" w:rsidRDefault="007A6FB5" w:rsidP="00306E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Cpx</w:t>
            </w:r>
            <w:proofErr w:type="spellEnd"/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 xml:space="preserve"> SC </w:t>
            </w:r>
            <w:r w:rsidR="00306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1-134</w:t>
            </w:r>
            <w:r w:rsidR="00306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vAlign w:val="center"/>
          </w:tcPr>
          <w:p w14:paraId="2F18E9B6" w14:textId="77777777" w:rsidR="005704BF" w:rsidRPr="00CA0D80" w:rsidRDefault="005704BF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1.9 </w:t>
            </w:r>
            <w:r w:rsidRPr="009549F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.1</w:t>
            </w:r>
          </w:p>
        </w:tc>
        <w:tc>
          <w:tcPr>
            <w:tcW w:w="1530" w:type="dxa"/>
            <w:vAlign w:val="center"/>
          </w:tcPr>
          <w:p w14:paraId="69CAC182" w14:textId="77777777" w:rsidR="005704BF" w:rsidRPr="00CA0D80" w:rsidRDefault="005704BF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7A6FB5" w14:paraId="42E02930" w14:textId="77777777" w:rsidTr="007A6FB5">
        <w:trPr>
          <w:trHeight w:val="196"/>
        </w:trPr>
        <w:tc>
          <w:tcPr>
            <w:tcW w:w="1008" w:type="dxa"/>
            <w:shd w:val="clear" w:color="auto" w:fill="B3B3B3"/>
            <w:vAlign w:val="center"/>
          </w:tcPr>
          <w:p w14:paraId="064F4762" w14:textId="61788291" w:rsidR="005704BF" w:rsidRPr="00CA0D80" w:rsidRDefault="00671513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2A722157" w14:textId="19818304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X 249</w:t>
            </w:r>
          </w:p>
        </w:tc>
        <w:tc>
          <w:tcPr>
            <w:tcW w:w="1260" w:type="dxa"/>
            <w:vAlign w:val="center"/>
          </w:tcPr>
          <w:p w14:paraId="7775DCEB" w14:textId="35D876DD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B 82</w:t>
            </w:r>
          </w:p>
        </w:tc>
        <w:tc>
          <w:tcPr>
            <w:tcW w:w="2610" w:type="dxa"/>
            <w:vAlign w:val="center"/>
          </w:tcPr>
          <w:p w14:paraId="7FA92D29" w14:textId="5E9E811A" w:rsidR="005704BF" w:rsidRPr="00CA0D80" w:rsidRDefault="007A6FB5" w:rsidP="00306E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Cpx</w:t>
            </w:r>
            <w:proofErr w:type="spellEnd"/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 xml:space="preserve"> NC </w:t>
            </w:r>
            <w:r w:rsidR="00306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1-134</w:t>
            </w:r>
            <w:r w:rsidR="00306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vAlign w:val="center"/>
          </w:tcPr>
          <w:p w14:paraId="18367F99" w14:textId="77777777" w:rsidR="005704BF" w:rsidRPr="00CA0D80" w:rsidRDefault="005704BF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9 </w:t>
            </w:r>
            <w:r w:rsidRPr="009549F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2</w:t>
            </w:r>
          </w:p>
        </w:tc>
        <w:tc>
          <w:tcPr>
            <w:tcW w:w="1530" w:type="dxa"/>
            <w:vAlign w:val="center"/>
          </w:tcPr>
          <w:p w14:paraId="7DC9D43D" w14:textId="77777777" w:rsidR="005704BF" w:rsidRPr="00CA0D80" w:rsidRDefault="005704BF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7A6FB5" w14:paraId="2E3367C5" w14:textId="77777777" w:rsidTr="007A6FB5">
        <w:trPr>
          <w:trHeight w:val="196"/>
        </w:trPr>
        <w:tc>
          <w:tcPr>
            <w:tcW w:w="1008" w:type="dxa"/>
            <w:shd w:val="clear" w:color="auto" w:fill="B3B3B3"/>
            <w:vAlign w:val="center"/>
          </w:tcPr>
          <w:p w14:paraId="2C98E830" w14:textId="1987C9DD" w:rsidR="005704BF" w:rsidRPr="00CA0D80" w:rsidRDefault="00671513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01103370" w14:textId="188BFF48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X 249</w:t>
            </w:r>
          </w:p>
        </w:tc>
        <w:tc>
          <w:tcPr>
            <w:tcW w:w="1260" w:type="dxa"/>
            <w:vAlign w:val="center"/>
          </w:tcPr>
          <w:p w14:paraId="6591F36D" w14:textId="4C54C8C9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B 82</w:t>
            </w:r>
          </w:p>
        </w:tc>
        <w:tc>
          <w:tcPr>
            <w:tcW w:w="2610" w:type="dxa"/>
            <w:vAlign w:val="center"/>
          </w:tcPr>
          <w:p w14:paraId="2B348F17" w14:textId="01CB9878" w:rsidR="005704BF" w:rsidRPr="00CA0D80" w:rsidRDefault="007A6FB5" w:rsidP="00306E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Cpx</w:t>
            </w:r>
            <w:proofErr w:type="spellEnd"/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 xml:space="preserve"> 4M </w:t>
            </w:r>
            <w:r w:rsidR="00306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1-134</w:t>
            </w:r>
            <w:r w:rsidR="00306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vAlign w:val="center"/>
          </w:tcPr>
          <w:p w14:paraId="1A623947" w14:textId="77777777" w:rsidR="005704BF" w:rsidRPr="00CA0D80" w:rsidRDefault="005704BF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5 </w:t>
            </w:r>
            <w:r w:rsidRPr="009549F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6</w:t>
            </w:r>
          </w:p>
        </w:tc>
        <w:tc>
          <w:tcPr>
            <w:tcW w:w="1530" w:type="dxa"/>
            <w:vAlign w:val="center"/>
          </w:tcPr>
          <w:p w14:paraId="453C1D0D" w14:textId="77777777" w:rsidR="005704BF" w:rsidRPr="00CA0D80" w:rsidRDefault="005704BF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7A6FB5" w14:paraId="136EC689" w14:textId="77777777" w:rsidTr="007A6FB5">
        <w:trPr>
          <w:trHeight w:val="196"/>
        </w:trPr>
        <w:tc>
          <w:tcPr>
            <w:tcW w:w="1008" w:type="dxa"/>
            <w:shd w:val="clear" w:color="auto" w:fill="B3B3B3"/>
            <w:vAlign w:val="center"/>
          </w:tcPr>
          <w:p w14:paraId="0520C790" w14:textId="0D68DF64" w:rsidR="005704BF" w:rsidRPr="00CA0D80" w:rsidRDefault="00671513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55948E5E" w14:textId="4DCD23EE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X 249</w:t>
            </w:r>
          </w:p>
        </w:tc>
        <w:tc>
          <w:tcPr>
            <w:tcW w:w="1260" w:type="dxa"/>
            <w:vAlign w:val="center"/>
          </w:tcPr>
          <w:p w14:paraId="3F2688AF" w14:textId="6BA7B251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B 82</w:t>
            </w:r>
          </w:p>
        </w:tc>
        <w:tc>
          <w:tcPr>
            <w:tcW w:w="2610" w:type="dxa"/>
            <w:vAlign w:val="center"/>
          </w:tcPr>
          <w:p w14:paraId="445687ED" w14:textId="311E0D26" w:rsidR="005704BF" w:rsidRPr="00CA0D80" w:rsidRDefault="003079DC" w:rsidP="003079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px</w:t>
            </w:r>
            <w:proofErr w:type="spellEnd"/>
          </w:p>
        </w:tc>
        <w:tc>
          <w:tcPr>
            <w:tcW w:w="1710" w:type="dxa"/>
            <w:vAlign w:val="center"/>
          </w:tcPr>
          <w:p w14:paraId="46A96D95" w14:textId="45132092" w:rsidR="005704BF" w:rsidRPr="00CA0D80" w:rsidRDefault="003079DC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49F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.4</w:t>
            </w:r>
          </w:p>
        </w:tc>
        <w:tc>
          <w:tcPr>
            <w:tcW w:w="1530" w:type="dxa"/>
            <w:vAlign w:val="center"/>
          </w:tcPr>
          <w:p w14:paraId="6CDDC8D7" w14:textId="5BA43D89" w:rsidR="005704BF" w:rsidRPr="00CA0D80" w:rsidRDefault="003079DC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7A6FB5" w14:paraId="15C5577F" w14:textId="77777777" w:rsidTr="007A6FB5">
        <w:trPr>
          <w:trHeight w:val="296"/>
        </w:trPr>
        <w:tc>
          <w:tcPr>
            <w:tcW w:w="1008" w:type="dxa"/>
            <w:shd w:val="clear" w:color="auto" w:fill="B3B3B3"/>
            <w:vAlign w:val="center"/>
          </w:tcPr>
          <w:p w14:paraId="1BC334F0" w14:textId="643165E3" w:rsidR="005704BF" w:rsidRPr="00CA0D80" w:rsidRDefault="00671513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2AD29363" w14:textId="51E832D5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X 249</w:t>
            </w:r>
          </w:p>
        </w:tc>
        <w:tc>
          <w:tcPr>
            <w:tcW w:w="1260" w:type="dxa"/>
            <w:vAlign w:val="center"/>
          </w:tcPr>
          <w:p w14:paraId="6B6CF948" w14:textId="1B70AB77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B 82</w:t>
            </w:r>
          </w:p>
        </w:tc>
        <w:tc>
          <w:tcPr>
            <w:tcW w:w="2610" w:type="dxa"/>
            <w:vAlign w:val="center"/>
          </w:tcPr>
          <w:p w14:paraId="4EA42176" w14:textId="2388007A" w:rsidR="005704BF" w:rsidRPr="00CA0D80" w:rsidRDefault="005704BF" w:rsidP="00AA79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  <w:proofErr w:type="spellStart"/>
            <w:r w:rsidR="00AA7931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proofErr w:type="spellEnd"/>
            <w:r w:rsidRPr="00CA0D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Cpx</w:t>
            </w:r>
            <w:proofErr w:type="spellEnd"/>
            <w:r w:rsidRPr="00CA0D80">
              <w:rPr>
                <w:rFonts w:ascii="Times New Roman" w:hAnsi="Times New Roman" w:cs="Times New Roman"/>
                <w:sz w:val="20"/>
                <w:szCs w:val="20"/>
              </w:rPr>
              <w:t xml:space="preserve"> WT </w:t>
            </w:r>
            <w:r w:rsidR="00306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1-134</w:t>
            </w:r>
            <w:r w:rsidR="00306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vAlign w:val="center"/>
          </w:tcPr>
          <w:p w14:paraId="09A491B3" w14:textId="77777777" w:rsidR="005704BF" w:rsidRPr="00CA0D80" w:rsidRDefault="005704BF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.5 </w:t>
            </w:r>
            <w:r w:rsidRPr="009549F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.1</w:t>
            </w:r>
          </w:p>
        </w:tc>
        <w:tc>
          <w:tcPr>
            <w:tcW w:w="1530" w:type="dxa"/>
            <w:vAlign w:val="center"/>
          </w:tcPr>
          <w:p w14:paraId="09762DBD" w14:textId="77777777" w:rsidR="005704BF" w:rsidRPr="00CA0D80" w:rsidRDefault="005704BF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7A6FB5" w14:paraId="42989235" w14:textId="77777777" w:rsidTr="007A6FB5">
        <w:trPr>
          <w:trHeight w:val="260"/>
        </w:trPr>
        <w:tc>
          <w:tcPr>
            <w:tcW w:w="1008" w:type="dxa"/>
            <w:shd w:val="clear" w:color="auto" w:fill="B3B3B3"/>
            <w:vAlign w:val="center"/>
          </w:tcPr>
          <w:p w14:paraId="4EBA6094" w14:textId="6FF617C7" w:rsidR="005704BF" w:rsidRPr="00CA0D80" w:rsidRDefault="00671513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5F17E581" w14:textId="53F2F942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X 249</w:t>
            </w:r>
          </w:p>
        </w:tc>
        <w:tc>
          <w:tcPr>
            <w:tcW w:w="1260" w:type="dxa"/>
            <w:vAlign w:val="center"/>
          </w:tcPr>
          <w:p w14:paraId="32CC7A9A" w14:textId="4C6EA635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B 82</w:t>
            </w:r>
          </w:p>
        </w:tc>
        <w:tc>
          <w:tcPr>
            <w:tcW w:w="2610" w:type="dxa"/>
            <w:vAlign w:val="center"/>
          </w:tcPr>
          <w:p w14:paraId="2AFE13F4" w14:textId="529C500B" w:rsidR="005704BF" w:rsidRPr="007A6FB5" w:rsidRDefault="007A6FB5" w:rsidP="007A6F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6FB5">
              <w:rPr>
                <w:rFonts w:ascii="Times New Roman" w:hAnsi="Times New Roman"/>
                <w:sz w:val="20"/>
                <w:szCs w:val="20"/>
              </w:rPr>
              <w:t xml:space="preserve">0.1 </w:t>
            </w:r>
            <w:proofErr w:type="spellStart"/>
            <w:r w:rsidR="00AA7931" w:rsidRPr="007A6FB5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5704BF" w:rsidRPr="007A6FB5">
              <w:rPr>
                <w:rFonts w:ascii="Times New Roman" w:hAnsi="Times New Roman"/>
                <w:sz w:val="20"/>
                <w:szCs w:val="20"/>
              </w:rPr>
              <w:t>M</w:t>
            </w:r>
            <w:proofErr w:type="spellEnd"/>
            <w:r w:rsidR="005704BF" w:rsidRPr="007A6FB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5704BF" w:rsidRPr="007A6FB5">
              <w:rPr>
                <w:rFonts w:ascii="Times New Roman" w:hAnsi="Times New Roman"/>
                <w:sz w:val="20"/>
                <w:szCs w:val="20"/>
              </w:rPr>
              <w:t>Cpx</w:t>
            </w:r>
            <w:proofErr w:type="spellEnd"/>
            <w:r w:rsidR="005704BF" w:rsidRPr="007A6FB5">
              <w:rPr>
                <w:rFonts w:ascii="Times New Roman" w:hAnsi="Times New Roman"/>
                <w:sz w:val="20"/>
                <w:szCs w:val="20"/>
              </w:rPr>
              <w:t xml:space="preserve"> W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06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1-134</w:t>
            </w:r>
            <w:r w:rsidR="00306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vAlign w:val="center"/>
          </w:tcPr>
          <w:p w14:paraId="705032E8" w14:textId="77777777" w:rsidR="005704BF" w:rsidRPr="00CA0D80" w:rsidRDefault="005704BF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.6 </w:t>
            </w:r>
            <w:r w:rsidRPr="009549F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.2</w:t>
            </w:r>
          </w:p>
        </w:tc>
        <w:tc>
          <w:tcPr>
            <w:tcW w:w="1530" w:type="dxa"/>
            <w:vAlign w:val="center"/>
          </w:tcPr>
          <w:p w14:paraId="4FBDE21F" w14:textId="77777777" w:rsidR="005704BF" w:rsidRPr="00CA0D80" w:rsidRDefault="005704BF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7A6FB5" w14:paraId="783EAB47" w14:textId="77777777" w:rsidTr="007A6FB5">
        <w:trPr>
          <w:trHeight w:val="260"/>
        </w:trPr>
        <w:tc>
          <w:tcPr>
            <w:tcW w:w="1008" w:type="dxa"/>
            <w:shd w:val="clear" w:color="auto" w:fill="B3B3B3"/>
            <w:vAlign w:val="center"/>
          </w:tcPr>
          <w:p w14:paraId="722DD803" w14:textId="1363C607" w:rsidR="005704BF" w:rsidRPr="00CA0D80" w:rsidRDefault="00671513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63C4E658" w14:textId="2B5137B0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X 249</w:t>
            </w:r>
          </w:p>
        </w:tc>
        <w:tc>
          <w:tcPr>
            <w:tcW w:w="1260" w:type="dxa"/>
            <w:vAlign w:val="center"/>
          </w:tcPr>
          <w:p w14:paraId="13C5B688" w14:textId="4BEB1F03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B 82</w:t>
            </w:r>
          </w:p>
        </w:tc>
        <w:tc>
          <w:tcPr>
            <w:tcW w:w="2610" w:type="dxa"/>
            <w:vAlign w:val="center"/>
          </w:tcPr>
          <w:p w14:paraId="28432893" w14:textId="0894A7BF" w:rsidR="005704BF" w:rsidRPr="00CA0D80" w:rsidRDefault="007A6FB5" w:rsidP="007A6FB5">
            <w:pPr>
              <w:pStyle w:val="ListParagraph"/>
              <w:ind w:left="3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 </w:t>
            </w:r>
            <w:proofErr w:type="spellStart"/>
            <w:r w:rsidR="00AA7931" w:rsidRPr="00AA7931">
              <w:rPr>
                <w:rFonts w:ascii="Times New Roman" w:hAnsi="Times New Roman"/>
                <w:sz w:val="20"/>
                <w:szCs w:val="20"/>
              </w:rPr>
              <w:t>μ</w:t>
            </w:r>
            <w:r w:rsidR="005704BF" w:rsidRPr="00AA7931">
              <w:rPr>
                <w:rFonts w:ascii="Times New Roman" w:hAnsi="Times New Roman"/>
                <w:sz w:val="20"/>
                <w:szCs w:val="20"/>
              </w:rPr>
              <w:t>M</w:t>
            </w:r>
            <w:proofErr w:type="spellEnd"/>
            <w:r w:rsidR="005704BF" w:rsidRPr="00AA793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5704BF" w:rsidRPr="00AA7931">
              <w:rPr>
                <w:rFonts w:ascii="Times New Roman" w:hAnsi="Times New Roman"/>
                <w:sz w:val="20"/>
                <w:szCs w:val="20"/>
              </w:rPr>
              <w:t>Cpx</w:t>
            </w:r>
            <w:proofErr w:type="spellEnd"/>
            <w:r w:rsidR="005704BF" w:rsidRPr="00AA7931">
              <w:rPr>
                <w:rFonts w:ascii="Times New Roman" w:hAnsi="Times New Roman"/>
                <w:sz w:val="20"/>
                <w:szCs w:val="20"/>
              </w:rPr>
              <w:t xml:space="preserve"> W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06EC9">
              <w:rPr>
                <w:rFonts w:ascii="Times New Roman" w:hAnsi="Times New Roman"/>
                <w:sz w:val="20"/>
                <w:szCs w:val="20"/>
              </w:rPr>
              <w:t>[</w:t>
            </w:r>
            <w:r w:rsidR="005704BF" w:rsidRPr="00CA0D80">
              <w:rPr>
                <w:rFonts w:ascii="Times New Roman" w:hAnsi="Times New Roman"/>
                <w:sz w:val="20"/>
                <w:szCs w:val="20"/>
              </w:rPr>
              <w:t>1-134</w:t>
            </w:r>
            <w:r w:rsidR="00306EC9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vAlign w:val="center"/>
          </w:tcPr>
          <w:p w14:paraId="33785DC7" w14:textId="77777777" w:rsidR="005704BF" w:rsidRPr="00CA0D80" w:rsidRDefault="005704BF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5.5 </w:t>
            </w:r>
            <w:r w:rsidRPr="009549F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6.1</w:t>
            </w:r>
          </w:p>
        </w:tc>
        <w:tc>
          <w:tcPr>
            <w:tcW w:w="1530" w:type="dxa"/>
            <w:vAlign w:val="center"/>
          </w:tcPr>
          <w:p w14:paraId="2BB274FC" w14:textId="77777777" w:rsidR="005704BF" w:rsidRPr="00CA0D80" w:rsidRDefault="005704BF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7A6FB5" w14:paraId="12B67786" w14:textId="77777777" w:rsidTr="007A6FB5">
        <w:trPr>
          <w:trHeight w:val="260"/>
        </w:trPr>
        <w:tc>
          <w:tcPr>
            <w:tcW w:w="1008" w:type="dxa"/>
            <w:shd w:val="clear" w:color="auto" w:fill="B3B3B3"/>
            <w:vAlign w:val="center"/>
          </w:tcPr>
          <w:p w14:paraId="173DCACA" w14:textId="167562F7" w:rsidR="005704BF" w:rsidRPr="00CA0D80" w:rsidRDefault="00671513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  <w:r w:rsidR="005704BF" w:rsidRPr="00CA0D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389974EF" w14:textId="65D22531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X 249</w:t>
            </w:r>
          </w:p>
        </w:tc>
        <w:tc>
          <w:tcPr>
            <w:tcW w:w="1260" w:type="dxa"/>
            <w:vAlign w:val="center"/>
          </w:tcPr>
          <w:p w14:paraId="7227CE96" w14:textId="1611952D" w:rsidR="005704BF" w:rsidRPr="00CA0D80" w:rsidRDefault="005704BF" w:rsidP="00C50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SB 82</w:t>
            </w:r>
          </w:p>
        </w:tc>
        <w:tc>
          <w:tcPr>
            <w:tcW w:w="2610" w:type="dxa"/>
            <w:vAlign w:val="center"/>
          </w:tcPr>
          <w:p w14:paraId="6F38E888" w14:textId="32923F9C" w:rsidR="005704BF" w:rsidRPr="00CA0D80" w:rsidRDefault="005704BF" w:rsidP="007A6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A7931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proofErr w:type="spellEnd"/>
            <w:r w:rsidRPr="00CA0D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Cpx</w:t>
            </w:r>
            <w:proofErr w:type="spellEnd"/>
            <w:r w:rsidRPr="00CA0D80">
              <w:rPr>
                <w:rFonts w:ascii="Times New Roman" w:hAnsi="Times New Roman" w:cs="Times New Roman"/>
                <w:sz w:val="20"/>
                <w:szCs w:val="20"/>
              </w:rPr>
              <w:t xml:space="preserve"> WT</w:t>
            </w:r>
            <w:r w:rsidR="007A6F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6EC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CA0D80">
              <w:rPr>
                <w:rFonts w:ascii="Times New Roman" w:hAnsi="Times New Roman" w:cs="Times New Roman"/>
                <w:sz w:val="20"/>
                <w:szCs w:val="20"/>
              </w:rPr>
              <w:t>1-134</w:t>
            </w:r>
            <w:r w:rsidR="00306E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vAlign w:val="center"/>
          </w:tcPr>
          <w:p w14:paraId="753DA4A9" w14:textId="77777777" w:rsidR="005704BF" w:rsidRPr="00CA0D80" w:rsidRDefault="005704BF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4.7 </w:t>
            </w:r>
            <w:r w:rsidRPr="009549F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6.8</w:t>
            </w:r>
          </w:p>
        </w:tc>
        <w:tc>
          <w:tcPr>
            <w:tcW w:w="1530" w:type="dxa"/>
            <w:vAlign w:val="center"/>
          </w:tcPr>
          <w:p w14:paraId="58E2DFF4" w14:textId="77777777" w:rsidR="005704BF" w:rsidRPr="00CA0D80" w:rsidRDefault="005704BF" w:rsidP="00AF1B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</w:tbl>
    <w:p w14:paraId="4DDA8A3A" w14:textId="77777777" w:rsidR="005704BF" w:rsidRPr="00CA0D80" w:rsidRDefault="005704BF">
      <w:pPr>
        <w:rPr>
          <w:rFonts w:ascii="Times New Roman" w:hAnsi="Times New Roman" w:cs="Times New Roman"/>
        </w:rPr>
      </w:pPr>
    </w:p>
    <w:sectPr w:rsidR="005704BF" w:rsidRPr="00CA0D80" w:rsidSect="005C611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700B8A"/>
    <w:multiLevelType w:val="multilevel"/>
    <w:tmpl w:val="C9929ACA"/>
    <w:lvl w:ilvl="0">
      <w:start w:val="1"/>
      <w:numFmt w:val="decimal"/>
      <w:lvlText w:val="%1.0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cs="Times New Roman" w:hint="default"/>
      </w:rPr>
    </w:lvl>
  </w:abstractNum>
  <w:abstractNum w:abstractNumId="1">
    <w:nsid w:val="6A4347A3"/>
    <w:multiLevelType w:val="multilevel"/>
    <w:tmpl w:val="E874265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7E554DDC"/>
    <w:multiLevelType w:val="multilevel"/>
    <w:tmpl w:val="64C6732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D80"/>
    <w:rsid w:val="00002BFC"/>
    <w:rsid w:val="001928C0"/>
    <w:rsid w:val="002B1821"/>
    <w:rsid w:val="00306EC9"/>
    <w:rsid w:val="003079DC"/>
    <w:rsid w:val="00400EB7"/>
    <w:rsid w:val="004B1711"/>
    <w:rsid w:val="0054305F"/>
    <w:rsid w:val="005704BF"/>
    <w:rsid w:val="005C6110"/>
    <w:rsid w:val="0063210C"/>
    <w:rsid w:val="00656D56"/>
    <w:rsid w:val="00671513"/>
    <w:rsid w:val="007220B9"/>
    <w:rsid w:val="00794F41"/>
    <w:rsid w:val="007A6FB5"/>
    <w:rsid w:val="00821B7E"/>
    <w:rsid w:val="00960AF4"/>
    <w:rsid w:val="00AA7931"/>
    <w:rsid w:val="00AE4E4E"/>
    <w:rsid w:val="00B0303A"/>
    <w:rsid w:val="00B45870"/>
    <w:rsid w:val="00BA0B29"/>
    <w:rsid w:val="00C501E5"/>
    <w:rsid w:val="00C943CB"/>
    <w:rsid w:val="00CA0D80"/>
    <w:rsid w:val="00D6775A"/>
    <w:rsid w:val="00ED0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D16B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D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A0D80"/>
    <w:pPr>
      <w:ind w:left="720"/>
      <w:contextualSpacing/>
    </w:pPr>
    <w:rPr>
      <w:rFonts w:ascii="Cambria" w:eastAsia="ＭＳ 明朝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4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4B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D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A0D80"/>
    <w:pPr>
      <w:ind w:left="720"/>
      <w:contextualSpacing/>
    </w:pPr>
    <w:rPr>
      <w:rFonts w:ascii="Cambria" w:eastAsia="ＭＳ 明朝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4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4B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5</Words>
  <Characters>890</Characters>
  <Application>Microsoft Macintosh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</dc:creator>
  <cp:keywords/>
  <dc:description/>
  <cp:lastModifiedBy>choi</cp:lastModifiedBy>
  <cp:revision>24</cp:revision>
  <dcterms:created xsi:type="dcterms:W3CDTF">2016-03-30T01:40:00Z</dcterms:created>
  <dcterms:modified xsi:type="dcterms:W3CDTF">2016-05-27T22:51:00Z</dcterms:modified>
</cp:coreProperties>
</file>